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850"/>
        <w:gridCol w:w="1870"/>
        <w:gridCol w:w="1320"/>
        <w:gridCol w:w="1060"/>
        <w:gridCol w:w="1060"/>
        <w:gridCol w:w="1060"/>
        <w:gridCol w:w="1060"/>
        <w:gridCol w:w="271"/>
        <w:gridCol w:w="1240"/>
        <w:gridCol w:w="1240"/>
        <w:gridCol w:w="271"/>
        <w:gridCol w:w="1196"/>
        <w:tblGridChange w:id="0">
          <w:tblGrid>
            <w:gridCol w:w="2850"/>
            <w:gridCol w:w="1870"/>
            <w:gridCol w:w="1320"/>
            <w:gridCol w:w="1060"/>
            <w:gridCol w:w="1060"/>
            <w:gridCol w:w="1060"/>
            <w:gridCol w:w="1060"/>
            <w:gridCol w:w="271"/>
            <w:gridCol w:w="1240"/>
            <w:gridCol w:w="1240"/>
            <w:gridCol w:w="271"/>
            <w:gridCol w:w="1196"/>
          </w:tblGrid>
        </w:tblGridChange>
      </w:tblGrid>
      <w:tr w:rsidR="00F431EB" w:rsidRPr="00E07653" w14:paraId="238B13CF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A2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C8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537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Estimat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F29B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03EB" w14:textId="00CCE696" w:rsidR="00F431EB" w:rsidRPr="00E07653" w:rsidRDefault="00F431EB" w:rsidP="001569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t-</w:t>
            </w:r>
            <w:proofErr w:type="spellStart"/>
            <w:del w:id="1" w:author="Van der Lely Stephanie" w:date="2019-05-17T17:03:00Z">
              <w:r w:rsidRPr="00E07653" w:rsidDel="0015690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Value</w:delText>
              </w:r>
            </w:del>
            <w:ins w:id="2" w:author="Van der Lely Stephanie" w:date="2019-05-17T17:03:00Z">
              <w:r w:rsidR="0015690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v</w:t>
              </w:r>
              <w:r w:rsidR="00156909" w:rsidRPr="00E0765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lue</w:t>
              </w:r>
            </w:ins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F85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004A" w14:textId="19DB5F32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3" w:author="Van der Lely Stephanie" w:date="2019-05-17T17:03:00Z">
              <w:r w:rsidRPr="00E07653" w:rsidDel="0015690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4" w:author="Van der Lely Stephanie" w:date="2019-05-17T17:03:00Z">
              <w:r w:rsidR="0015690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1F4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4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56DD35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Confidence</w:t>
            </w:r>
            <w:proofErr w:type="spellEnd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val</w:t>
            </w:r>
            <w:proofErr w:type="spellEnd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(95%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125DB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C5EFBD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imulated</w:t>
            </w:r>
            <w:proofErr w:type="spellEnd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LRT</w:t>
            </w:r>
          </w:p>
        </w:tc>
      </w:tr>
      <w:tr w:rsidR="00F431EB" w:rsidRPr="00E07653" w14:paraId="659678E4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A047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07C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F3D6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39A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0E4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B6B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160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0FB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4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569B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F67F3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3C7D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0A8C95C9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8B15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7A1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F7F6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5AE6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3525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B591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4F86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84F9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0E43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w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F6F6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Upper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EDF2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27B1" w14:textId="337EBDF9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5" w:author="Van der Lely Stephanie" w:date="2019-05-17T17:05:00Z">
              <w:r w:rsidRPr="00E07653" w:rsidDel="000F43F0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6" w:author="Van der Lely Stephanie" w:date="2019-05-17T17:05:00Z">
              <w:r w:rsidR="000F43F0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</w:tr>
      <w:tr w:rsidR="00F431EB" w:rsidRPr="00E07653" w14:paraId="78D5A5F9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363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ixed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1C9E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901A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97C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20C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4B2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E71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D5B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0C4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E77A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69B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67E" w14:textId="77777777" w:rsidR="00F431EB" w:rsidRPr="00E07653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7C7BF4" w:rsidRPr="00E07653" w14:paraId="735A24CE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385E" w14:textId="77777777" w:rsidR="007C7BF4" w:rsidRPr="00E07653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22E" w14:textId="77777777" w:rsidR="007C7BF4" w:rsidRPr="00E07653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74FF" w14:textId="2806A661" w:rsidR="007C7BF4" w:rsidRPr="007C7BF4" w:rsidRDefault="007C7BF4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3.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1CA7" w14:textId="33A387A3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4.3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E71F" w14:textId="7F75D1C8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96F" w14:textId="55A1FA89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181" w14:textId="456936D0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4F6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05B4" w14:textId="7B14C3C8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4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70A" w14:textId="4F95F464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12.0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3DE" w14:textId="77777777" w:rsidR="007C7BF4" w:rsidRPr="007C7BF4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198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413F2B97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2B4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frequency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492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56F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.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E87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A9A0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7.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2B0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9C7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A83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703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.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F02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.8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F60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2F1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*</w:t>
            </w:r>
          </w:p>
        </w:tc>
      </w:tr>
      <w:tr w:rsidR="00F431EB" w:rsidRPr="00E07653" w14:paraId="3C48E880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27DB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nsity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b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AE5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0F7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26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7C2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2.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DC1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7D1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17A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53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651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2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AE6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93F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12*</w:t>
            </w:r>
          </w:p>
        </w:tc>
      </w:tr>
      <w:tr w:rsidR="00F431EB" w:rsidRPr="00E07653" w14:paraId="302F35B3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C55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cation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c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DCE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B61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F4F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6F2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4576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7A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C598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D56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2345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E8A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11F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170</w:t>
            </w:r>
          </w:p>
        </w:tc>
      </w:tr>
      <w:tr w:rsidR="007C7BF4" w:rsidRPr="00E07653" w14:paraId="78458FA4" w14:textId="77777777" w:rsidTr="00F65C2B">
        <w:tblPrEx>
          <w:tblW w:w="14498" w:type="dxa"/>
          <w:tblInd w:w="93" w:type="dxa"/>
          <w:tblLayout w:type="fixed"/>
          <w:tblPrExChange w:id="7" w:author="Stress Cornelia" w:date="2019-05-17T09:48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trPrChange w:id="8" w:author="Stress Cornelia" w:date="2019-05-17T09:48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" w:author="Stress Cornelia" w:date="2019-05-17T09:48:00Z">
              <w:tcPr>
                <w:tcW w:w="2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2BD9CA" w14:textId="77777777" w:rsidR="007C7BF4" w:rsidRPr="00E07653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" w:author="Stress Cornelia" w:date="2019-05-17T09:48:00Z">
              <w:tcPr>
                <w:tcW w:w="18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4ED1FC" w14:textId="4A1B55DF" w:rsidR="007C7BF4" w:rsidRPr="00E07653" w:rsidRDefault="00F65C2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proofErr w:type="spellStart"/>
            <w:ins w:id="11" w:author="Stress Cornelia" w:date="2019-05-17T09:49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bladder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dome</w:t>
              </w:r>
            </w:ins>
            <w:proofErr w:type="spellEnd"/>
            <w:del w:id="12" w:author="Stress Cornelia" w:date="2019-05-17T09:49:00Z">
              <w:r w:rsidR="007C7BF4" w:rsidDel="00F65C2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BD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" w:author="Stress Cornelia" w:date="2019-05-17T09:48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DA5B7B" w14:textId="0454201B" w:rsidR="007C7BF4" w:rsidRPr="007C7BF4" w:rsidRDefault="007C7BF4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1.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F45A98" w14:textId="4D84ED14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1.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445C0C" w14:textId="207C03A9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1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8C289A" w14:textId="6AD0B62A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FE79AE" w14:textId="074FA15E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8EEAF7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D8EF27" w14:textId="12F0271F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5.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5B9AD1" w14:textId="482D57D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1.6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4EE9C4" w14:textId="77777777" w:rsidR="007C7BF4" w:rsidRPr="007C7BF4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Stress Cornelia" w:date="2019-05-17T09:48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6AD3A1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7C7BF4" w:rsidRPr="00E07653" w14:paraId="69162EE6" w14:textId="77777777" w:rsidTr="00F65C2B">
        <w:tblPrEx>
          <w:tblW w:w="14498" w:type="dxa"/>
          <w:tblInd w:w="93" w:type="dxa"/>
          <w:tblLayout w:type="fixed"/>
          <w:tblPrExChange w:id="23" w:author="Stress Cornelia" w:date="2019-05-17T09:48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trPrChange w:id="24" w:author="Stress Cornelia" w:date="2019-05-17T09:48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Stress Cornelia" w:date="2019-05-17T09:48:00Z">
              <w:tcPr>
                <w:tcW w:w="2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A483B6" w14:textId="77777777" w:rsidR="007C7BF4" w:rsidRPr="00E07653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Stress Cornelia" w:date="2019-05-17T09:48:00Z">
              <w:tcPr>
                <w:tcW w:w="18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5D9DC9" w14:textId="00301D85" w:rsidR="007C7BF4" w:rsidRPr="00E07653" w:rsidRDefault="00F65C2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ins w:id="27" w:author="Stress Cornelia" w:date="2019-05-17T09:49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proximal urethra</w:t>
              </w:r>
            </w:ins>
            <w:del w:id="28" w:author="Stress Cornelia" w:date="2019-05-17T09:49:00Z">
              <w:r w:rsidR="007C7BF4" w:rsidRPr="00E07653" w:rsidDel="00F65C2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pU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Stress Cornelia" w:date="2019-05-17T09:48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7AD220" w14:textId="396BEBC4" w:rsidR="007C7BF4" w:rsidRPr="007C7BF4" w:rsidRDefault="007C7BF4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DC18F9" w14:textId="55F8C573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1.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B6F255" w14:textId="13D96BB5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7B739B" w14:textId="5225C100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0EDB26" w14:textId="34E4AB24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FA127B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A3ABB5" w14:textId="138BE088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3.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FF3357" w14:textId="1C7A927C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3.5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6182B8" w14:textId="77777777" w:rsidR="007C7BF4" w:rsidRPr="007C7BF4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Stress Cornelia" w:date="2019-05-17T09:48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E0BF43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7C7BF4" w:rsidRPr="00E07653" w14:paraId="48483BFF" w14:textId="77777777" w:rsidTr="00F65C2B">
        <w:tblPrEx>
          <w:tblW w:w="14498" w:type="dxa"/>
          <w:tblInd w:w="93" w:type="dxa"/>
          <w:tblLayout w:type="fixed"/>
          <w:tblPrExChange w:id="39" w:author="Stress Cornelia" w:date="2019-05-17T09:48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trPrChange w:id="40" w:author="Stress Cornelia" w:date="2019-05-17T09:48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Stress Cornelia" w:date="2019-05-17T09:48:00Z">
              <w:tcPr>
                <w:tcW w:w="2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122B4A" w14:textId="77777777" w:rsidR="007C7BF4" w:rsidRPr="00E07653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" w:author="Stress Cornelia" w:date="2019-05-17T09:48:00Z">
              <w:tcPr>
                <w:tcW w:w="18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3616B" w14:textId="1D4AC807" w:rsidR="007C7BF4" w:rsidRPr="00E07653" w:rsidRDefault="00F65C2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ins w:id="43" w:author="Stress Cornelia" w:date="2019-05-17T09:49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dist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44" w:author="Stress Cornelia" w:date="2019-05-17T09:49:00Z">
              <w:r w:rsidR="007C7BF4" w:rsidRPr="00E07653" w:rsidDel="00F65C2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dU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" w:author="Stress Cornelia" w:date="2019-05-17T09:48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8D0DCD" w14:textId="61B6360A" w:rsidR="007C7BF4" w:rsidRPr="007C7BF4" w:rsidRDefault="007C7BF4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3.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5759B3" w14:textId="1C95BF4C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1.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18F4FA" w14:textId="0AAD432E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1.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7B0990" w14:textId="237693C9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2AC523" w14:textId="64CB0B2F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D991CD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BB4740" w14:textId="2A6F58C2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-6.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A96406" w14:textId="601BC4F5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6F2B19" w14:textId="77777777" w:rsidR="007C7BF4" w:rsidRPr="007C7BF4" w:rsidRDefault="007C7BF4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tress Cornelia" w:date="2019-05-17T09:48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D52DBA" w14:textId="77777777" w:rsidR="007C7BF4" w:rsidRPr="007C7BF4" w:rsidRDefault="007C7BF4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2EF9DA7F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703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order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760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3F8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F9E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806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4009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BA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7C2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144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C28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4D4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8A2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08*</w:t>
            </w:r>
          </w:p>
        </w:tc>
      </w:tr>
      <w:tr w:rsidR="00F431EB" w:rsidRPr="00E07653" w14:paraId="22822D76" w14:textId="77777777" w:rsidTr="00F65C2B">
        <w:tblPrEx>
          <w:tblW w:w="14498" w:type="dxa"/>
          <w:tblInd w:w="93" w:type="dxa"/>
          <w:tblLayout w:type="fixed"/>
          <w:tblPrExChange w:id="55" w:author="Stress Cornelia" w:date="2019-05-17T09:48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trPrChange w:id="56" w:author="Stress Cornelia" w:date="2019-05-17T09:48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Stress Cornelia" w:date="2019-05-17T09:48:00Z">
              <w:tcPr>
                <w:tcW w:w="2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400417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Stress Cornelia" w:date="2019-05-17T09:48:00Z">
              <w:tcPr>
                <w:tcW w:w="18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E9CAE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2nd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  <w:r w:rsidRPr="00E07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Stress Cornelia" w:date="2019-05-17T09:48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1A1D58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.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E48480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BBD992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96A349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02FB10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6682F4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BACB4C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15D170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2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10A3B0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tress Cornelia" w:date="2019-05-17T09:48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643CE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55FE3DC7" w14:textId="77777777" w:rsidTr="00F65C2B">
        <w:tblPrEx>
          <w:tblW w:w="14498" w:type="dxa"/>
          <w:tblInd w:w="93" w:type="dxa"/>
          <w:tblLayout w:type="fixed"/>
          <w:tblPrExChange w:id="69" w:author="Stress Cornelia" w:date="2019-05-17T09:48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trPrChange w:id="70" w:author="Stress Cornelia" w:date="2019-05-17T09:48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Stress Cornelia" w:date="2019-05-17T09:48:00Z">
              <w:tcPr>
                <w:tcW w:w="2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16C7C7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" w:author="Stress Cornelia" w:date="2019-05-17T09:48:00Z">
              <w:tcPr>
                <w:tcW w:w="18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FB1B2C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3rd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Stress Cornelia" w:date="2019-05-17T09:48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4E46D2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FFA5FB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8F50CC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3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1B67F1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tress Cornelia" w:date="2019-05-17T09:48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6F6D7C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C7D4F0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40B915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3.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tress Cornelia" w:date="2019-05-17T09:4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090F75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6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Stress Cornelia" w:date="2019-05-17T09:48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A2B127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Stress Cornelia" w:date="2019-05-17T09:48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73011C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3F8213ED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D463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Age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C52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DBAB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33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3C4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06B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F706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5F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4D4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986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3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1B8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A1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65</w:t>
            </w:r>
          </w:p>
        </w:tc>
      </w:tr>
      <w:tr w:rsidR="00F431EB" w:rsidRPr="00E07653" w14:paraId="38461E30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067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ender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f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04C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8745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7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CBA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388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AD4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195D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029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AC2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5.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A39B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2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D98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111B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43*</w:t>
            </w:r>
          </w:p>
        </w:tc>
      </w:tr>
      <w:tr w:rsidR="00F431EB" w:rsidRPr="00E07653" w14:paraId="57383350" w14:textId="77777777" w:rsidTr="00F431EB">
        <w:trPr>
          <w:trHeight w:val="32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E80F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isit</w:t>
            </w:r>
            <w:r w:rsidRPr="00E0765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g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25F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825" w14:textId="77777777" w:rsidR="00F431EB" w:rsidRPr="007C7BF4" w:rsidRDefault="00F431EB" w:rsidP="007C7B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C0EA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A2B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A286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C6C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87C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114E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22A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4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AE8" w14:textId="77777777" w:rsidR="00F431EB" w:rsidRPr="007C7BF4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237" w14:textId="77777777" w:rsidR="00F431EB" w:rsidRPr="007C7BF4" w:rsidRDefault="00F431EB" w:rsidP="00F43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7C7BF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99</w:t>
            </w:r>
          </w:p>
        </w:tc>
      </w:tr>
      <w:tr w:rsidR="00F431EB" w:rsidRPr="00E07653" w14:paraId="6C14CEAA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D4E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Random 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9A0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831E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77D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2E56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709C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29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C2F8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C52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2AA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B8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034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74E2B2CC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D4D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rou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265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410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C9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FF3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F0F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DF0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1B6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EE9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2D8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F6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2D32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11A6147D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1EF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ubject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312F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D3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C26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.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752A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B3BC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074B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37A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70E2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577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E7D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6FC7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E07653" w14:paraId="075A7179" w14:textId="77777777" w:rsidTr="00F431EB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C82B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Residua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DB69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110D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0B9E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.7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9BD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7E95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1C48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BD44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39BA4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B66D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30E3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64A1" w14:textId="77777777" w:rsidR="00F431EB" w:rsidRPr="00E07653" w:rsidRDefault="00F431EB" w:rsidP="00F431E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E0765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</w:tr>
      <w:tr w:rsidR="00F65C2B" w:rsidRPr="00E07653" w14:paraId="50D34E76" w14:textId="77777777" w:rsidTr="00B5079B">
        <w:tblPrEx>
          <w:tblW w:w="14498" w:type="dxa"/>
          <w:tblInd w:w="93" w:type="dxa"/>
          <w:tblLayout w:type="fixed"/>
          <w:tblPrExChange w:id="83" w:author="Van der Lely Stephanie" w:date="2019-05-17T10:33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ins w:id="84" w:author="Stress Cornelia" w:date="2019-05-17T09:46:00Z"/>
          <w:trPrChange w:id="85" w:author="Van der Lely Stephanie" w:date="2019-05-17T10:3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86" w:author="Van der Lely Stephanie" w:date="2019-05-17T10:33:00Z">
              <w:tcPr>
                <w:tcW w:w="28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7527B8" w14:textId="5AC1BC92" w:rsidR="00F65C2B" w:rsidRPr="00E07653" w:rsidRDefault="00F65C2B" w:rsidP="00F431EB">
            <w:pPr>
              <w:rPr>
                <w:ins w:id="87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ins w:id="88" w:author="Stress Cornelia" w:date="2019-05-17T09:47:00Z">
              <w:del w:id="89" w:author="Mehnert Ulrich" w:date="2019-05-17T19:47:00Z">
                <w:r w:rsidDel="00FF699D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Observations</w:delText>
                </w:r>
              </w:del>
            </w:ins>
            <w:ins w:id="90" w:author="Mehnert Ulrich" w:date="2019-05-17T19:47:00Z">
              <w:r w:rsidR="00FF699D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n</w:t>
              </w:r>
            </w:ins>
            <w:bookmarkStart w:id="91" w:name="_GoBack"/>
            <w:bookmarkEnd w:id="91"/>
          </w:p>
        </w:tc>
        <w:tc>
          <w:tcPr>
            <w:tcW w:w="2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92" w:author="Van der Lely Stephanie" w:date="2019-05-17T10:33:00Z">
              <w:tcPr>
                <w:tcW w:w="187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681C251" w14:textId="1326749C" w:rsidR="00F65C2B" w:rsidRPr="00E07653" w:rsidRDefault="00995F12">
            <w:pPr>
              <w:ind w:right="601"/>
              <w:jc w:val="center"/>
              <w:rPr>
                <w:ins w:id="93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  <w:pPrChange w:id="94" w:author="Stress Cornelia" w:date="2019-05-17T10:20:00Z">
                <w:pPr/>
              </w:pPrChange>
            </w:pPr>
            <w:ins w:id="95" w:author="Stress Cornelia" w:date="2019-05-17T10:02:00Z">
              <w:del w:id="96" w:author="Van der Lely Stephanie" w:date="2019-05-17T10:32:00Z">
                <w:r w:rsidDel="00B5079B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90</w:delText>
                </w:r>
              </w:del>
            </w:ins>
            <w:ins w:id="97" w:author="Van der Lely Stephanie" w:date="2019-05-17T10:32:00Z">
              <w:r w:rsidR="00B5079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80</w:t>
              </w:r>
            </w:ins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98" w:author="Van der Lely Stephanie" w:date="2019-05-17T10:33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087CA9" w14:textId="77777777" w:rsidR="00F65C2B" w:rsidRPr="00E07653" w:rsidRDefault="00F65C2B" w:rsidP="00F431EB">
            <w:pPr>
              <w:rPr>
                <w:ins w:id="99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0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A3340F" w14:textId="77777777" w:rsidR="00F65C2B" w:rsidRPr="00E07653" w:rsidRDefault="00F65C2B" w:rsidP="00F431EB">
            <w:pPr>
              <w:rPr>
                <w:ins w:id="101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2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112D65" w14:textId="77777777" w:rsidR="00F65C2B" w:rsidRPr="00E07653" w:rsidRDefault="00F65C2B" w:rsidP="00F431EB">
            <w:pPr>
              <w:rPr>
                <w:ins w:id="103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4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5073E9A" w14:textId="77777777" w:rsidR="00F65C2B" w:rsidRPr="00E07653" w:rsidRDefault="00F65C2B" w:rsidP="00F431EB">
            <w:pPr>
              <w:rPr>
                <w:ins w:id="105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6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F97BA6" w14:textId="77777777" w:rsidR="00F65C2B" w:rsidRPr="00E07653" w:rsidRDefault="00F65C2B" w:rsidP="00F431EB">
            <w:pPr>
              <w:rPr>
                <w:ins w:id="107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8" w:author="Van der Lely Stephanie" w:date="2019-05-17T10:3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098A1E" w14:textId="77777777" w:rsidR="00F65C2B" w:rsidRPr="00E07653" w:rsidRDefault="00F65C2B" w:rsidP="00F431EB">
            <w:pPr>
              <w:rPr>
                <w:ins w:id="109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0" w:author="Van der Lely Stephanie" w:date="2019-05-17T10:33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804494A" w14:textId="77777777" w:rsidR="00F65C2B" w:rsidRPr="00E07653" w:rsidRDefault="00F65C2B" w:rsidP="00F431EB">
            <w:pPr>
              <w:rPr>
                <w:ins w:id="111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2" w:author="Van der Lely Stephanie" w:date="2019-05-17T10:33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7C4BB0" w14:textId="77777777" w:rsidR="00F65C2B" w:rsidRPr="00E07653" w:rsidRDefault="00F65C2B" w:rsidP="00F431EB">
            <w:pPr>
              <w:rPr>
                <w:ins w:id="113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4" w:author="Van der Lely Stephanie" w:date="2019-05-17T10:3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670746E" w14:textId="77777777" w:rsidR="00F65C2B" w:rsidRPr="00E07653" w:rsidRDefault="00F65C2B" w:rsidP="00F431EB">
            <w:pPr>
              <w:rPr>
                <w:ins w:id="115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6" w:author="Van der Lely Stephanie" w:date="2019-05-17T10:33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2F8378" w14:textId="77777777" w:rsidR="00F65C2B" w:rsidRPr="00E07653" w:rsidRDefault="00F65C2B" w:rsidP="00F431EB">
            <w:pPr>
              <w:rPr>
                <w:ins w:id="117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65C2B" w:rsidRPr="00E07653" w14:paraId="1955A788" w14:textId="77777777" w:rsidTr="00B5079B">
        <w:tblPrEx>
          <w:tblW w:w="14498" w:type="dxa"/>
          <w:tblInd w:w="93" w:type="dxa"/>
          <w:tblLayout w:type="fixed"/>
          <w:tblPrExChange w:id="118" w:author="Van der Lely Stephanie" w:date="2019-05-17T10:33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ins w:id="119" w:author="Stress Cornelia" w:date="2019-05-17T09:46:00Z"/>
          <w:trPrChange w:id="120" w:author="Van der Lely Stephanie" w:date="2019-05-17T10:3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21" w:author="Van der Lely Stephanie" w:date="2019-05-17T10:33:00Z">
              <w:tcPr>
                <w:tcW w:w="28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2E5D4F4" w14:textId="53CFC5E1" w:rsidR="00F65C2B" w:rsidRPr="00E07653" w:rsidRDefault="00F65C2B" w:rsidP="00F431EB">
            <w:pPr>
              <w:rPr>
                <w:ins w:id="122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ins w:id="123" w:author="Stress Cornelia" w:date="2019-05-17T09:47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djusted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 xml:space="preserve"> </w:t>
              </w:r>
              <w:r w:rsidRPr="00E0765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R</w:t>
              </w:r>
              <w:r w:rsidRPr="00E07653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de-CH"/>
                </w:rPr>
                <w:t>2</w:t>
              </w:r>
            </w:ins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24" w:author="Van der Lely Stephanie" w:date="2019-05-17T10:33:00Z">
              <w:tcPr>
                <w:tcW w:w="187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6273B9A" w14:textId="7FFA75EE" w:rsidR="00F65C2B" w:rsidRPr="00E07653" w:rsidRDefault="00F65C2B">
            <w:pPr>
              <w:ind w:right="601"/>
              <w:jc w:val="center"/>
              <w:rPr>
                <w:ins w:id="125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  <w:pPrChange w:id="126" w:author="Stress Cornelia" w:date="2019-05-17T10:20:00Z">
                <w:pPr/>
              </w:pPrChange>
            </w:pPr>
            <w:ins w:id="127" w:author="Stress Cornelia" w:date="2019-05-17T09:47:00Z">
              <w:r w:rsidRPr="00E0765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0.466</w:t>
              </w:r>
              <w:del w:id="128" w:author="Van der Lely Stephanie" w:date="2019-05-17T10:32:00Z">
                <w:r w:rsidRPr="00E07653" w:rsidDel="00B5079B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1</w:delText>
                </w:r>
              </w:del>
            </w:ins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29" w:author="Van der Lely Stephanie" w:date="2019-05-17T10:33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266E2B" w14:textId="77777777" w:rsidR="00F65C2B" w:rsidRPr="00E07653" w:rsidRDefault="00F65C2B" w:rsidP="00F431EB">
            <w:pPr>
              <w:rPr>
                <w:ins w:id="130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1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F5D55B0" w14:textId="77777777" w:rsidR="00F65C2B" w:rsidRPr="00E07653" w:rsidRDefault="00F65C2B" w:rsidP="00F431EB">
            <w:pPr>
              <w:rPr>
                <w:ins w:id="132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3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AD3AA0" w14:textId="77777777" w:rsidR="00F65C2B" w:rsidRPr="00E07653" w:rsidRDefault="00F65C2B" w:rsidP="00F431EB">
            <w:pPr>
              <w:rPr>
                <w:ins w:id="134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5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2AEBF01" w14:textId="77777777" w:rsidR="00F65C2B" w:rsidRPr="00E07653" w:rsidRDefault="00F65C2B" w:rsidP="00F431EB">
            <w:pPr>
              <w:rPr>
                <w:ins w:id="136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7" w:author="Van der Lely Stephanie" w:date="2019-05-17T10:33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4E249A8" w14:textId="77777777" w:rsidR="00F65C2B" w:rsidRPr="00E07653" w:rsidRDefault="00F65C2B" w:rsidP="00F431EB">
            <w:pPr>
              <w:rPr>
                <w:ins w:id="138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9" w:author="Van der Lely Stephanie" w:date="2019-05-17T10:3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305FA9" w14:textId="77777777" w:rsidR="00F65C2B" w:rsidRPr="00E07653" w:rsidRDefault="00F65C2B" w:rsidP="00F431EB">
            <w:pPr>
              <w:rPr>
                <w:ins w:id="140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1" w:author="Van der Lely Stephanie" w:date="2019-05-17T10:33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2D2DEFB" w14:textId="77777777" w:rsidR="00F65C2B" w:rsidRPr="00E07653" w:rsidRDefault="00F65C2B" w:rsidP="00F431EB">
            <w:pPr>
              <w:rPr>
                <w:ins w:id="142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3" w:author="Van der Lely Stephanie" w:date="2019-05-17T10:33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C140D7" w14:textId="77777777" w:rsidR="00F65C2B" w:rsidRPr="00E07653" w:rsidRDefault="00F65C2B" w:rsidP="00F431EB">
            <w:pPr>
              <w:rPr>
                <w:ins w:id="144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5" w:author="Van der Lely Stephanie" w:date="2019-05-17T10:3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6E1431B" w14:textId="77777777" w:rsidR="00F65C2B" w:rsidRPr="00E07653" w:rsidRDefault="00F65C2B" w:rsidP="00F431EB">
            <w:pPr>
              <w:rPr>
                <w:ins w:id="146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7" w:author="Van der Lely Stephanie" w:date="2019-05-17T10:33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AD85C31" w14:textId="77777777" w:rsidR="00F65C2B" w:rsidRPr="00E07653" w:rsidRDefault="00F65C2B" w:rsidP="00F431EB">
            <w:pPr>
              <w:rPr>
                <w:ins w:id="148" w:author="Stress Cornelia" w:date="2019-05-17T09:46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F431EB" w:rsidRPr="00F65C2B" w:rsidDel="00F65C2B" w14:paraId="633C0F8C" w14:textId="4A28F69C" w:rsidTr="00B5079B">
        <w:tblPrEx>
          <w:tblW w:w="14498" w:type="dxa"/>
          <w:tblInd w:w="93" w:type="dxa"/>
          <w:tblLayout w:type="fixed"/>
          <w:tblPrExChange w:id="149" w:author="Van der Lely Stephanie" w:date="2019-05-17T10:33:00Z">
            <w:tblPrEx>
              <w:tblW w:w="14498" w:type="dxa"/>
              <w:tblInd w:w="93" w:type="dxa"/>
              <w:tblLayout w:type="fixed"/>
            </w:tblPrEx>
          </w:tblPrExChange>
        </w:tblPrEx>
        <w:trPr>
          <w:trHeight w:val="300"/>
          <w:del w:id="150" w:author="Stress Cornelia" w:date="2019-05-17T09:47:00Z"/>
          <w:trPrChange w:id="151" w:author="Van der Lely Stephanie" w:date="2019-05-17T10:33:00Z">
            <w:trPr>
              <w:trHeight w:val="300"/>
            </w:trPr>
          </w:trPrChange>
        </w:trPr>
        <w:tc>
          <w:tcPr>
            <w:tcW w:w="1449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Van der Lely Stephanie" w:date="2019-05-17T10:33:00Z">
              <w:tcPr>
                <w:tcW w:w="14498" w:type="dxa"/>
                <w:gridSpan w:val="1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5440C4" w14:textId="77777777" w:rsidR="00B5079B" w:rsidRDefault="00B5079B" w:rsidP="00F431EB">
            <w:pPr>
              <w:rPr>
                <w:ins w:id="153" w:author="Van der Lely Stephanie" w:date="2019-05-17T10:33:00Z"/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3BFE189" w14:textId="760C1FB2" w:rsidR="00F431EB" w:rsidRPr="00F65C2B" w:rsidDel="00F65C2B" w:rsidRDefault="00F431EB" w:rsidP="00F431EB">
            <w:pPr>
              <w:rPr>
                <w:del w:id="154" w:author="Stress Cornelia" w:date="2019-05-17T09:47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del w:id="155" w:author="Stress Cornelia" w:date="2019-05-17T09:47:00Z">
              <w:r w:rsidRPr="00F65C2B" w:rsidDel="00F65C2B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delText>Notes: the last column shows the p-values from the simulated likelihood ratio test (LRT).</w:delText>
              </w:r>
            </w:del>
          </w:p>
        </w:tc>
      </w:tr>
      <w:tr w:rsidR="00F431EB" w:rsidRPr="00E07653" w:rsidDel="00F65C2B" w14:paraId="61F0F6F6" w14:textId="70917754" w:rsidTr="00F431EB">
        <w:trPr>
          <w:trHeight w:val="300"/>
          <w:del w:id="156" w:author="Stress Cornelia" w:date="2019-05-17T09:47:00Z"/>
        </w:trPr>
        <w:tc>
          <w:tcPr>
            <w:tcW w:w="144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5257" w14:textId="44AF9E18" w:rsidR="00F431EB" w:rsidRPr="00F65C2B" w:rsidDel="00F65C2B" w:rsidRDefault="00F431EB" w:rsidP="00F431EB">
            <w:pPr>
              <w:rPr>
                <w:del w:id="157" w:author="Stress Cornelia" w:date="2019-05-17T09:47:00Z"/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/>
              </w:rPr>
            </w:pPr>
            <w:del w:id="158" w:author="Stress Cornelia" w:date="2019-05-17T09:47:00Z"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a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Hz; 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b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mA; 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c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</w:delText>
              </w:r>
              <w:r w:rsidR="007C7BF4"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TG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d</w:delText>
              </w:r>
              <w:r w:rsidR="005176A8"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irst s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timulation; 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e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 years; 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f</w:delText>
              </w:r>
              <w:r w:rsidR="005176A8"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emales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g</w:delText>
              </w:r>
              <w:r w:rsidRPr="00F65C2B" w:rsidDel="00F65C2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Visit 1</w:delText>
              </w:r>
            </w:del>
          </w:p>
          <w:p w14:paraId="6FBC9D55" w14:textId="2050C8AD" w:rsidR="00F431EB" w:rsidRPr="00F65C2B" w:rsidDel="00F65C2B" w:rsidRDefault="00F431EB" w:rsidP="00F431EB">
            <w:pPr>
              <w:rPr>
                <w:del w:id="159" w:author="Stress Cornelia" w:date="2019-05-17T09:47:00Z"/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  <w:p w14:paraId="31ECBBE4" w14:textId="562F530A" w:rsidR="00F431EB" w:rsidRPr="00E07653" w:rsidDel="00F65C2B" w:rsidRDefault="00F431EB" w:rsidP="00F431EB">
            <w:pPr>
              <w:rPr>
                <w:del w:id="160" w:author="Stress Cornelia" w:date="2019-05-17T09:47:00Z"/>
                <w:rFonts w:ascii="Times New Roman" w:eastAsia="Times New Roman" w:hAnsi="Times New Roman" w:cs="Times New Roman"/>
                <w:i/>
                <w:color w:val="000000"/>
                <w:lang w:val="de-CH"/>
              </w:rPr>
            </w:pPr>
            <w:del w:id="161" w:author="Stress Cornelia" w:date="2019-05-17T09:47:00Z">
              <w:r w:rsidRPr="00E07653" w:rsidDel="00F65C2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adjusted R</w:delText>
              </w:r>
              <w:r w:rsidRPr="00E07653" w:rsidDel="00F65C2B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de-CH"/>
                </w:rPr>
                <w:delText>2</w:delText>
              </w:r>
              <w:r w:rsidRPr="00E07653" w:rsidDel="00F65C2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 xml:space="preserve"> = 0.4661</w:delText>
              </w:r>
            </w:del>
          </w:p>
        </w:tc>
      </w:tr>
    </w:tbl>
    <w:p w14:paraId="694E5EEF" w14:textId="77777777" w:rsidR="00C332CD" w:rsidRDefault="00C332CD" w:rsidP="00F431EB"/>
    <w:sectPr w:rsidR="00C332CD" w:rsidSect="006C2F3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3E"/>
    <w:rsid w:val="000F43F0"/>
    <w:rsid w:val="00156909"/>
    <w:rsid w:val="002D3393"/>
    <w:rsid w:val="005176A8"/>
    <w:rsid w:val="006C2F3E"/>
    <w:rsid w:val="006C602D"/>
    <w:rsid w:val="007C7BF4"/>
    <w:rsid w:val="00995F12"/>
    <w:rsid w:val="009C015F"/>
    <w:rsid w:val="00B22B33"/>
    <w:rsid w:val="00B5079B"/>
    <w:rsid w:val="00C332CD"/>
    <w:rsid w:val="00E07653"/>
    <w:rsid w:val="00F431EB"/>
    <w:rsid w:val="00F65C2B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57308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7BF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7B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7BF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7B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0817E3-1EBA-4F02-A8FC-8CBD54EFA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Mehnert Ulrich</cp:lastModifiedBy>
  <cp:revision>8</cp:revision>
  <dcterms:created xsi:type="dcterms:W3CDTF">2019-05-17T07:50:00Z</dcterms:created>
  <dcterms:modified xsi:type="dcterms:W3CDTF">2019-05-17T17:47:00Z</dcterms:modified>
</cp:coreProperties>
</file>